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rassica rapa ssp.chinensi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aby bok choy by Rusty Clark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URL=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(</w:t>
      </w:r>
      <w:hyperlink r:id="rId5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rusty_clark/8467755927/in/photolist-dUgsPR-8RCT22-dW1diq-2jjTF2-D1zqAw-kGzGZ-6mWVqF-6vaXgx-7rrdLs-6aqdfX-4cn5rM-6HLBxv-aQfQHP-ffDk5F-5T8SuZ-6CM7fQ-bqSp1B-8CjLs2-9mywC9-cMSNCo-dMmgUF-5243ov-drNGQe-6dpXwF-7YMt6M-726v3d-8awTVk-bbU3Qk-7Nssqv-LWsCG-6pJHMQ-je5PB-4jSskd-7DQKAd-a3R7ds-bdgEQa-dUn5a9-9GHxP8-dk8xgn-Fdj8zT-86bSq2-bkKsM1-9pEsy1-qmwtNX-jStfwk-7LDM6u-eX78Wm-efz3iw-je5WD-brK3Lq</w:t>
        </w:r>
      </w:hyperlink>
      <w:r w:rsidDel="00000000" w:rsidR="00000000" w:rsidRPr="00000000">
        <w:rPr>
          <w:rtl w:val="0"/>
        </w:rPr>
        <w:t xml:space="preserve">)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ve commons (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c/2.0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rassica rapa ssp. oleifera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rassica rapa 3, by J_Arlecchino URL=(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116797173@N07/16332796664/in/photolist-qTgRqu-DAFVrm-cpVx8E-DuksCM-cpVzAo-cpVzX1-GHWgUr-DMeHux-cpVzkQ-D65uz5-GiRAYY-GN6GD4-D6pAiF-cpVyoJ-D1Y6jd-D65txf-DUb741-cpVxr9-DQ3a9e-DSnFXj-Dq5C18-cpVwPh-DViEAL-cpVxMU-D1M9JG-cpVy6q-D5S94u-D2b13r-DqcN5x-DYFZXZ-553HUL-cpVz4S-DKvM5M-cpVyBu-DYG2rF-DVubPk-DKvKzH-cpVAdW-DNgoWb-EatjLG-D7kXac-6a8CLt-EgFfd3-DUy3Gc-E8ycNw-Dp9jJH-DbMrMQ-D1E6Pr-DKvLzD-DQrAXT</w:t>
        </w:r>
      </w:hyperlink>
      <w:r w:rsidDel="00000000" w:rsidR="00000000" w:rsidRPr="00000000">
        <w:rPr>
          <w:rtl w:val="0"/>
        </w:rPr>
        <w:t xml:space="preserve">)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ve commons(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c/2.0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Yellow sars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Yellow mustard seeds, by Jessica and Lon Binder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URL=(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lonbinder/3468485392/in/photolist-6hqJ14-6huTSh-AeKqP-7QXrby-3CX7Fb-9dKCy2-bbsGb2-9wFLLm-7Lcr4g-pth9ym-EnySed-J33VP-eB6ygX-kBiaFm-HjWvv-bbr1X8-dWBmfn-76dykU-sAMGY-8DU2fb-8MGN3R-2my8mW-6fV1VZ-7fuAiU-7yxbkM-keR6qe-2roFgh-onhNvy-6prPhA-bg18RF-f1HNZh-f1txZK-8T9HtJ-d3bpQ-on2Z3e-f1tANZ-673sVY-94W9wd-gc2it2-8496rX-s8ZZbj-nkGquR-6fV1W2-677nh1-gc1JJf-9AnC27-RruDU-3Xf73a-6pUkCC-revKcw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ve commons (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c-nd/2.0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rown sars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Week_18_2009_05 by four4dots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URL=(</w:t>
      </w: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four4dots/4214289776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ve Commons (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d/2.0/</w:t>
        </w:r>
      </w:hyperlink>
      <w:r w:rsidDel="00000000" w:rsidR="00000000" w:rsidRPr="00000000">
        <w:rPr>
          <w:rtl w:val="0"/>
        </w:rPr>
        <w:t xml:space="preserve"> )</w:t>
      </w:r>
    </w:p>
    <w:p w:rsidR="00000000" w:rsidDel="00000000" w:rsidP="00000000" w:rsidRDefault="00000000" w:rsidRPr="00000000">
      <w:pPr>
        <w:spacing w:line="24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rassica rapa Ssp. pekinensi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Baechu Kimchi: Napa aka Chinese Cabbage by I Believe I can Fr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URL=(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johnnystiletto/5812750434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ve Commons(</w:t>
      </w:r>
      <w:hyperlink r:id="rId14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c/2.0/</w:t>
        </w:r>
      </w:hyperlink>
      <w:r w:rsidDel="00000000" w:rsidR="00000000" w:rsidRPr="00000000">
        <w:rPr>
          <w:rtl w:val="0"/>
        </w:rPr>
        <w:t xml:space="preserve"> 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Turnip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Suzuna Kabu Turnip by GetHiroshima.co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URL=(</w:t>
      </w:r>
      <w:hyperlink r:id="rId15">
        <w:r w:rsidDel="00000000" w:rsidR="00000000" w:rsidRPr="00000000">
          <w:rPr>
            <w:color w:val="1155cc"/>
            <w:u w:val="single"/>
            <w:rtl w:val="0"/>
          </w:rPr>
          <w:t xml:space="preserve">https://www.flickr.com/photos/gethiroshima/11826827715/in/photolist-j26zQF-nHNM4Q-D8oRhP-hJZKrF-dg5XYS-3L6oMH-dSMEhi-DRNRT-sQMnPM-633S26-sybpCu-gZXwBW-7RB9RZ-8H3EGX-7BU92r-sQMpSK-sybrxS-acww4U-8uKufs-dsYtJm-5HoHbE-pH6BPm-rEknD7-8V7XoZ-oZJYiC-bzs978-5HPDeb-sNsfad-5F6W9h-dAja4E-623jF-rEkkxU-7SarWa-XhNxu-bo9peq-BknogM-edv1eU-8g8jm4-cApnpb-wy7b5-pH6EM5-GBYWUT-8jEbmP-7fn3ca-jw2waX-b27F6z-6eHrEn-9UpujT-bVfVHq-6mPijL</w:t>
        </w:r>
      </w:hyperlink>
      <w:r w:rsidDel="00000000" w:rsidR="00000000" w:rsidRPr="00000000">
        <w:rPr>
          <w:rtl w:val="0"/>
        </w:rPr>
        <w:t xml:space="preserve">)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reating Commons </w:t>
      </w:r>
      <w:hyperlink r:id="rId16">
        <w:r w:rsidDel="00000000" w:rsidR="00000000" w:rsidRPr="00000000">
          <w:rPr>
            <w:color w:val="1155cc"/>
            <w:u w:val="single"/>
            <w:rtl w:val="0"/>
          </w:rPr>
          <w:t xml:space="preserve">https://creativecommons.org/licenses/by-nc/2.0/</w:t>
        </w:r>
      </w:hyperlink>
      <w:r w:rsidDel="00000000" w:rsidR="00000000" w:rsidRPr="00000000">
        <w:rPr>
          <w:rtl w:val="0"/>
        </w:rPr>
        <w:t xml:space="preserve"> </w:t>
      </w:r>
    </w:p>
    <w:sectPr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lickr.com/photos/johnnystiletto/5812750434/" TargetMode="External"/><Relationship Id="rId8" Type="http://schemas.openxmlformats.org/officeDocument/2006/relationships/hyperlink" Target="https://creativecommons.org/licenses/by-nc/2.0/" TargetMode="External"/><Relationship Id="rId18" Type="http://schemas.openxmlformats.org/officeDocument/2006/relationships/customXml" Target="../customXml/item2.xml"/><Relationship Id="rId3" Type="http://schemas.openxmlformats.org/officeDocument/2006/relationships/numbering" Target="numbering.xml"/><Relationship Id="rId12" Type="http://schemas.openxmlformats.org/officeDocument/2006/relationships/hyperlink" Target="https://creativecommons.org/licenses/by-nd/2.0/" TargetMode="External"/><Relationship Id="rId7" Type="http://schemas.openxmlformats.org/officeDocument/2006/relationships/hyperlink" Target="https://www.flickr.com/photos/116797173@N07/16332796664/in/photolist-qTgRqu-DAFVrm-cpVx8E-DuksCM-cpVzAo-cpVzX1-GHWgUr-DMeHux-cpVzkQ-D65uz5-GiRAYY-GN6GD4-D6pAiF-cpVyoJ-D1Y6jd-D65txf-DUb741-cpVxr9-DQ3a9e-DSnFXj-Dq5C18-cpVwPh-DViEAL-cpVxMU-D1M9JG-cpVy6q-D5S94u-D2b13r-DqcN5x-DYFZXZ-553HUL-cpVz4S-DKvM5M-cpVyBu-DYG2rF-DVubPk-DKvKzH-cpVAdW-DNgoWb-EatjLG-D7kXac-6a8CLt-EgFfd3-DUy3Gc-E8ycNw-Dp9jJH-DbMrMQ-D1E6Pr-DKvLzD-DQrAXT" TargetMode="External"/><Relationship Id="rId17" Type="http://schemas.openxmlformats.org/officeDocument/2006/relationships/customXml" Target="../customXml/item1.xml"/><Relationship Id="rId2" Type="http://schemas.openxmlformats.org/officeDocument/2006/relationships/fontTable" Target="fontTable.xml"/><Relationship Id="rId16" Type="http://schemas.openxmlformats.org/officeDocument/2006/relationships/hyperlink" Target="https://creativecommons.org/licenses/by-nc/2.0/" TargetMode="External"/><Relationship Id="rId11" Type="http://schemas.openxmlformats.org/officeDocument/2006/relationships/hyperlink" Target="https://www.flickr.com/photos/four4dots/4214289776/" TargetMode="External"/><Relationship Id="rId1" Type="http://schemas.openxmlformats.org/officeDocument/2006/relationships/settings" Target="settings.xml"/><Relationship Id="rId6" Type="http://schemas.openxmlformats.org/officeDocument/2006/relationships/hyperlink" Target="https://creativecommons.org/licenses/by-nc/2.0/" TargetMode="External"/><Relationship Id="rId15" Type="http://schemas.openxmlformats.org/officeDocument/2006/relationships/hyperlink" Target="https://www.flickr.com/photos/gethiroshima/11826827715/in/photolist-j26zQF-nHNM4Q-D8oRhP-hJZKrF-dg5XYS-3L6oMH-dSMEhi-DRNRT-sQMnPM-633S26-sybpCu-gZXwBW-7RB9RZ-8H3EGX-7BU92r-sQMpSK-sybrxS-acww4U-8uKufs-dsYtJm-5HoHbE-pH6BPm-rEknD7-8V7XoZ-oZJYiC-bzs978-5HPDeb-sNsfad-5F6W9h-dAja4E-623jF-rEkkxU-7SarWa-XhNxu-bo9peq-BknogM-edv1eU-8g8jm4-cApnpb-wy7b5-pH6EM5-GBYWUT-8jEbmP-7fn3ca-jw2waX-b27F6z-6eHrEn-9UpujT-bVfVHq-6mPijL" TargetMode="External"/><Relationship Id="rId5" Type="http://schemas.openxmlformats.org/officeDocument/2006/relationships/hyperlink" Target="https://www.flickr.com/photos/rusty_clark/8467755927/in/photolist-dUgsPR-8RCT22-dW1diq-2jjTF2-D1zqAw-kGzGZ-6mWVqF-6vaXgx-7rrdLs-6aqdfX-4cn5rM-6HLBxv-aQfQHP-ffDk5F-5T8SuZ-6CM7fQ-bqSp1B-8CjLs2-9mywC9-cMSNCo-dMmgUF-5243ov-drNGQe-6dpXwF-7YMt6M-726v3d-8awTVk-bbU3Qk-7Nssqv-LWsCG-6pJHMQ-je5PB-4jSskd-7DQKAd-a3R7ds-bdgEQa-dUn5a9-9GHxP8-dk8xgn-Fdj8zT-86bSq2-bkKsM1-9pEsy1-qmwtNX-jStfwk-7LDM6u-eX78Wm-efz3iw-je5WD-brK3Lq" TargetMode="External"/><Relationship Id="rId10" Type="http://schemas.openxmlformats.org/officeDocument/2006/relationships/hyperlink" Target="https://creativecommons.org/licenses/by-nc-nd/2.0/" TargetMode="External"/><Relationship Id="rId19" Type="http://schemas.openxmlformats.org/officeDocument/2006/relationships/customXml" Target="../customXml/item3.xml"/><Relationship Id="rId4" Type="http://schemas.openxmlformats.org/officeDocument/2006/relationships/styles" Target="styles.xml"/><Relationship Id="rId9" Type="http://schemas.openxmlformats.org/officeDocument/2006/relationships/hyperlink" Target="https://www.flickr.com/photos/lonbinder/3468485392/in/photolist-6hqJ14-6huTSh-AeKqP-7QXrby-3CX7Fb-9dKCy2-bbsGb2-9wFLLm-7Lcr4g-pth9ym-EnySed-J33VP-eB6ygX-kBiaFm-HjWvv-bbr1X8-dWBmfn-76dykU-sAMGY-8DU2fb-8MGN3R-2my8mW-6fV1VZ-7fuAiU-7yxbkM-keR6qe-2roFgh-onhNvy-6prPhA-bg18RF-f1HNZh-f1txZK-8T9HtJ-d3bpQ-on2Z3e-f1tANZ-673sVY-94W9wd-gc2it2-8496rX-s8ZZbj-nkGquR-6fV1W2-677nh1-gc1JJf-9AnC27-RruDU-3Xf73a-6pUkCC-revKcw/" TargetMode="External"/><Relationship Id="rId14" Type="http://schemas.openxmlformats.org/officeDocument/2006/relationships/hyperlink" Target="https://creativecommons.org/licenses/by-nc/2.0/" TargetMode="Externa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F34C16A-FD51-4999-BF37-1ADA3E846904}"/>
</file>

<file path=customXml/itemProps2.xml><?xml version="1.0" encoding="utf-8"?>
<ds:datastoreItem xmlns:ds="http://schemas.openxmlformats.org/officeDocument/2006/customXml" ds:itemID="{3E32B842-1DE6-4792-9581-3D6DE9F5F6C7}"/>
</file>

<file path=customXml/itemProps3.xml><?xml version="1.0" encoding="utf-8"?>
<ds:datastoreItem xmlns:ds="http://schemas.openxmlformats.org/officeDocument/2006/customXml" ds:itemID="{A8709AF9-A138-4ACC-B467-ECE5250BE28E}"/>
</file>